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>Additional file 3: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bCs/>
          <w:lang w:val="en-GB"/>
        </w:rPr>
        <w:t>Characteristics of glioma studies selected for full text review</w:t>
      </w:r>
    </w:p>
    <w:tbl>
      <w:tblPr>
        <w:tblW w:w="15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136"/>
        <w:gridCol w:w="1260"/>
        <w:gridCol w:w="1260"/>
        <w:gridCol w:w="1587"/>
        <w:gridCol w:w="1240"/>
        <w:gridCol w:w="1067"/>
        <w:gridCol w:w="1237"/>
        <w:gridCol w:w="998"/>
        <w:gridCol w:w="890"/>
        <w:gridCol w:w="1286"/>
        <w:gridCol w:w="999"/>
      </w:tblGrid>
      <w:tr>
        <w:trPr>
          <w:trHeight w:val="410" w:hRule="atLeast"/>
        </w:trPr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uthor / year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 / histology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Reference tes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(% of informative results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ercentage of methylated cases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tibody for Index test</w:t>
            </w:r>
          </w:p>
        </w:tc>
        <w:tc>
          <w:tcPr>
            <w:tcW w:w="1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.s association between test results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ut-off value</w:t>
            </w:r>
          </w:p>
        </w:tc>
        <w:tc>
          <w:tcPr>
            <w:tcW w:w="12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istological analysis of tissue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a</w:t>
            </w:r>
          </w:p>
        </w:tc>
        <w:tc>
          <w:tcPr>
            <w:tcW w:w="18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ffect of methylated promoter/protein expression on survival</w:t>
            </w:r>
          </w:p>
        </w:tc>
        <w:tc>
          <w:tcPr>
            <w:tcW w:w="12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dependent predictor on multivariate analysis</w:t>
            </w:r>
          </w:p>
        </w:tc>
        <w:tc>
          <w:tcPr>
            <w:tcW w:w="9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cluded in the analysis</w:t>
            </w:r>
          </w:p>
        </w:tc>
      </w:tr>
      <w:tr>
        <w:trPr>
          <w:trHeight w:val="410" w:hRule="atLeast"/>
        </w:trPr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FS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</w:t>
            </w:r>
          </w:p>
        </w:tc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Karayan-Tapon et al, 2009 [46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1 GB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MSP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68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 clone MT 3.1 (Novus Biologicals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Nakagawa et al, 2009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115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1 GB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5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Monoclonal Ab  MAB16200 (Chemicon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- </w:t>
            </w:r>
            <w:r>
              <w:rPr>
                <w:rFonts w:cs="Arial" w:ascii="Arial" w:hAnsi="Arial"/>
                <w:vertAlign w:val="superscript"/>
                <w:lang w:val="en-GB"/>
              </w:rPr>
              <w:t>b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Sonoda et al, 2009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85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8 GB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MS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5-79%</w:t>
            </w:r>
            <w:r>
              <w:rPr>
                <w:rFonts w:cs="Arial" w:ascii="Arial" w:hAnsi="Arial"/>
                <w:vertAlign w:val="superscript"/>
                <w:lang w:val="it-IT"/>
              </w:rPr>
              <w:t>c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 3.1 (Chemicon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.s.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yes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etellus et al, 2009 [84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1 GB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8.6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use monoclonal Ab clone MT 3.1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(Chemicon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.s.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ao et al, 2009 [116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73 GB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60.5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use monoclonal Ab clone MT 3.1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(Abcam,  Camb.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.s.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Kuo et al, 2009 [118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36 LGG  13 A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53.1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use monoclonal Ab  clone MT 3.1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(LabVision Corporatio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.s.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Felsberg et al, 2009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119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57 GB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MS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39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use monoclonal Ab clone MT 3.1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(Dako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ye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yes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ang et al, 2009 [59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36 A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8.9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 3.1 (NeoMarkers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s.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ellai et al, 2009 [58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96 GB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 (97.1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8.7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use monoclonal Ab clone MT 3.1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(Chemicon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4"/>
                <w:lang w:val="fr-FR"/>
              </w:rPr>
            </w:pPr>
            <w:r>
              <w:rPr>
                <w:rFonts w:cs="Arial" w:ascii="Arial" w:hAnsi="Arial"/>
                <w:sz w:val="18"/>
                <w:szCs w:val="14"/>
                <w:lang w:val="fr-FR"/>
              </w:rPr>
              <w:t>&gt;50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Preusser et al, 2008 [18] 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64 GB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48.8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use monoclonal Ab clone MT 3.1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(Dako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 MT23.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Zymed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(poor to moderate correlation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g vs. pos, 10%, 50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s.</w:t>
            </w:r>
            <w:r>
              <w:rPr>
                <w:rFonts w:cs="Arial" w:ascii="Arial" w:hAnsi="Arial"/>
                <w:vertAlign w:val="superscript"/>
                <w:lang w:val="en-GB"/>
              </w:rPr>
              <w:t>d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achi et al, 2008 [30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5 GB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32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use monoclonal Ab clone MT 3.1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(Chemicon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5%, 10%, 20%, 30%, 35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Sasai et al, 200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it-IT"/>
              </w:rPr>
              <w:instrText xml:space="preserve"> ADDIN REFMGR.CITE &lt;Refman&gt;&lt;Cite&gt;&lt;Author&gt;Sasai&lt;/Author&gt;&lt;Year&gt;2008&lt;/Year&gt;&lt;RecNum&gt;12512&lt;/RecNum&gt;&lt;IDText&gt;Careful exclusion of non-neoplastic brain components is required for an appropiate evaluation of O6-methylguanine-DAN methyltransferase status in glioma&lt;/IDText&gt;&lt;MDL Ref_Type="Journal"&gt;&lt;Ref_Type&gt;Journal&lt;/Ref_Type&gt;&lt;Ref_ID&gt;12512&lt;/Ref_ID&gt;&lt;Title_Primary&gt;Careful exclusion of non-neoplastic brain components is required for an appropiate evaluation of O6-methylguanine-DAN methyltransferase status in glioma&lt;/Title_Primary&gt;&lt;Authors_Primary&gt;Sasai,K.&lt;/Authors_Primary&gt;&lt;Authors_Primary&gt;Nodagashira,M.&lt;/Authors_Primary&gt;&lt;Authors_Primary&gt;Aoyanagi,E.&lt;/Authors_Primary&gt;&lt;Authors_Primary&gt;Wang,L.&lt;/Authors_Primary&gt;&lt;Authors_Primary&gt;Katoh,M.&lt;/Authors_Primary&gt;&lt;Authors_Primary&gt;Murata,J.&lt;/Authors_Primary&gt;&lt;Authors_Primary&gt;Ozaki,Y.&lt;/Authors_Primary&gt;&lt;Authors_Primary&gt;Ito,T.&lt;/Authors_Primary&gt;&lt;Authors_Primary&gt;Fujimoto,S.&lt;/Authors_Primary&gt;&lt;Authors_Primary&gt;Kaneko,S.&lt;/Authors_Primary&gt;&lt;Authors_Primary&gt;Nagashima,K.&lt;/Authors_Primary&gt;&lt;Authors_Primary&gt;Tanaka,S.&lt;/Authors_Primary&gt;&lt;Date_Primary&gt;2008&lt;/Date_Primary&gt;&lt;Keywords&gt;Glioma&lt;/Keywords&gt;&lt;Keywords&gt;MGMT&lt;/Keywords&gt;&lt;Keywords&gt;Tesis Marta&lt;/Keywords&gt;&lt;Reprint&gt;In File&lt;/Reprint&gt;&lt;Start_Page&gt;1220&lt;/Start_Page&gt;&lt;End_Page&gt;1227&lt;/End_Page&gt;&lt;Periodical&gt;Am.J.Surg.Pathol.&lt;/Periodical&gt;&lt;Volume&gt;32&lt;/Volume&gt;&lt;Issue&gt;8&lt;/Issue&gt;&lt;Availability&gt;1105&lt;/Availability&gt;&lt;ZZ_JournalFull&gt;&lt;f name="System"&gt;American Journal of Surgical Pathology&lt;/f&gt;&lt;/ZZ_JournalFull&gt;&lt;ZZ_JournalStdAbbrev&gt;&lt;f name="System"&gt;Am.J.Surg.Path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  <w:r>
              <w:rPr>
                <w:sz w:val="18"/>
                <w:szCs w:val="18"/>
                <w:rFonts w:cs="Arial" w:ascii="Arial" w:hAnsi="Arial"/>
                <w:lang w:val="it-IT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>[125]</w:t>
            </w:r>
            <w:r/>
            <w:r>
              <w:rPr>
                <w:sz w:val="18"/>
                <w:szCs w:val="18"/>
                <w:rFonts w:cs="Arial" w:ascii="Arial" w:hAnsi="Arial"/>
                <w:lang w:val="it-IT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5 GB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5 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 LG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 (85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use monoclonal Ab clone MT 3.1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(Chemicon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s.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Buccoliero at al, 2008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126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2 A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 (75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 3.1 (NeoMarkers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arkinson et al, 2008 [87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0 GB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 (90.9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Sequenc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 MT23.2 (Affinity Bioreagents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Rodríguez et al, 2008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29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50 GB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 (78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5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 3.1 (NeoMarkers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Jeuken et al, 2007 [26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33 glioma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1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use monoclonal Ab clone MT 3.1 </w:t>
            </w:r>
            <w:r>
              <w:rPr>
                <w:rFonts w:cs="Arial" w:ascii="Arial" w:hAnsi="Arial"/>
                <w:sz w:val="16"/>
                <w:szCs w:val="16"/>
                <w:lang w:val="fr-FR"/>
              </w:rPr>
              <w:t>(Chemicon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.s.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Grasbon-Frodl et al, 2007 [89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8 GB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7 A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 (100%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Sequenc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-80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use monoclonal Ab clone MT 3.1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(Dako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Lavon et al, 2007 [76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0 O, 4 OA, 7 AO, 2 AO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-68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s-ES"/>
              </w:rPr>
              <w:t>Monoclonal Ab  MAB16200 (Chemicon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ankovic et al, 2007 [127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0 GB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43 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40 LG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 (98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ouse monoclonal Ab clone  MT23.2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(Invitrogen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axwell et al, 2006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68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2 GB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0 A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dified MS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96.8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 3.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20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Brell et al, 2005 [31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40 A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 (45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 3.1 (NeoMarkers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5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Mölleman et al, 2005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71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9 O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23 O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9 AO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 xml:space="preserve">11 AOA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 (100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 3.1 (NeoMarkers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  <w:lang w:val="en-GB"/>
              </w:rPr>
              <w:t>&gt;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10%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Rood et al, 2004 </w:t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>[47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32 Medulloblastom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MSP (100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use monoclonal Ab clone MT 3.1 (NeoMarkers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u w:val="single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Esteller et al. 1999 [2]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8 glioma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MS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%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ouse monoclocal AB (N99200, Novus Molecular Inc., San Diego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yes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Qualitative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.s.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-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</w:tbl>
    <w:p>
      <w:pPr>
        <w:pStyle w:val="Normal"/>
        <w:jc w:val="both"/>
        <w:rPr>
          <w:sz w:val="20"/>
          <w:szCs w:val="20"/>
          <w:lang w:val="en-GB"/>
        </w:rPr>
      </w:pPr>
      <w:r>
        <w:rPr>
          <w:rFonts w:eastAsia="Times New Roman" w:cs="Arial" w:ascii="Arial" w:hAnsi="Arial"/>
          <w:sz w:val="20"/>
          <w:szCs w:val="20"/>
          <w:lang w:eastAsia="es-ES"/>
        </w:rPr>
        <w:t xml:space="preserve">Abbreviations: s.s.: statistically significant; GBM: Glioblastoma Multiforme; AG: Anaplastic Glioma; LGG: Low Grade Glioma; AE: Anaplastic Ependymoma; AA: Anaplastic Astrocytoma; O: Oligodendroglioma; OA: Oligoastrocytoma; AO: Anaplastic Oligodendroglioma; AOA: Anaplastic Oligoastrocytoma; Ab: Antibody; </w:t>
      </w:r>
      <w:r>
        <w:rPr>
          <w:rFonts w:cs="Arial" w:ascii="Arial" w:hAnsi="Arial"/>
          <w:sz w:val="20"/>
          <w:szCs w:val="20"/>
        </w:rPr>
        <w:t xml:space="preserve">a: Histological analysis of the tissue used for DNA extraction performed or not; </w:t>
      </w:r>
      <w:r>
        <w:rPr>
          <w:rFonts w:cs="Arial" w:ascii="Arial" w:hAnsi="Arial"/>
          <w:sz w:val="20"/>
          <w:szCs w:val="20"/>
          <w:lang w:val="en-GB"/>
        </w:rPr>
        <w:t>b: not done; c: 79% for long term survivors and 25% for short term survivors; d: not stated. OS: Overall survival; PFS: Progression-free survival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17:47:00Z</dcterms:created>
  <dc:creator>Marta1</dc:creator>
  <dc:description/>
  <dc:language>en-US</dc:language>
  <cp:lastModifiedBy>Marta1</cp:lastModifiedBy>
  <dcterms:modified xsi:type="dcterms:W3CDTF">2011-01-20T09:45:00Z</dcterms:modified>
  <cp:revision>5</cp:revision>
  <dc:subject/>
  <dc:title>Additional file 2: Characteristics of glioma studies selected for full text review</dc:title>
</cp:coreProperties>
</file>